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4A41CA" w14:textId="679B012F" w:rsidR="00416769" w:rsidRPr="00416769" w:rsidRDefault="00416769" w:rsidP="00416769">
      <w:pPr>
        <w:rPr>
          <w:rFonts w:ascii="Times New Roman" w:hAnsi="Times New Roman" w:cs="Times New Roman"/>
          <w:lang w:val="en-US"/>
        </w:rPr>
      </w:pPr>
      <w:r w:rsidRPr="003F6C65">
        <w:rPr>
          <w:rFonts w:ascii="Times New Roman" w:hAnsi="Times New Roman" w:cs="Times New Roman"/>
          <w:b/>
          <w:bCs/>
          <w:lang w:val="en-US"/>
        </w:rPr>
        <w:t>Table</w:t>
      </w:r>
      <w:r>
        <w:rPr>
          <w:rFonts w:ascii="Times New Roman" w:hAnsi="Times New Roman" w:cs="Times New Roman"/>
          <w:b/>
          <w:bCs/>
          <w:lang w:val="en-US"/>
        </w:rPr>
        <w:t xml:space="preserve"> S</w:t>
      </w:r>
      <w:r w:rsidR="00273D4D">
        <w:rPr>
          <w:rFonts w:ascii="Times New Roman" w:hAnsi="Times New Roman" w:cs="Times New Roman"/>
          <w:b/>
          <w:bCs/>
          <w:lang w:val="en-US"/>
        </w:rPr>
        <w:t>1</w:t>
      </w:r>
      <w:r w:rsidRPr="003F6C65">
        <w:rPr>
          <w:rFonts w:ascii="Times New Roman" w:hAnsi="Times New Roman" w:cs="Times New Roman"/>
          <w:b/>
          <w:bCs/>
          <w:lang w:val="en-US"/>
        </w:rPr>
        <w:t>.</w:t>
      </w:r>
      <w:r w:rsidRPr="00416769">
        <w:rPr>
          <w:rFonts w:ascii="Times New Roman" w:hAnsi="Times New Roman" w:cs="Times New Roman"/>
          <w:lang w:val="en-US"/>
        </w:rPr>
        <w:t xml:space="preserve"> meCUE2.0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40"/>
        <w:gridCol w:w="8076"/>
      </w:tblGrid>
      <w:tr w:rsidR="00416769" w:rsidRPr="003F6C65" w14:paraId="0EE4F1A1" w14:textId="77777777" w:rsidTr="00CF32A3">
        <w:trPr>
          <w:trHeight w:val="680"/>
        </w:trPr>
        <w:tc>
          <w:tcPr>
            <w:tcW w:w="940" w:type="dxa"/>
            <w:vAlign w:val="center"/>
          </w:tcPr>
          <w:p w14:paraId="5BCAB76D" w14:textId="77777777" w:rsidR="00416769" w:rsidRPr="003F6C65" w:rsidRDefault="00416769" w:rsidP="00CF32A3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F6C65">
              <w:rPr>
                <w:rFonts w:ascii="Times New Roman" w:hAnsi="Times New Roman" w:cs="Times New Roman"/>
                <w:b/>
                <w:bCs/>
                <w:lang w:val="en-US"/>
              </w:rPr>
              <w:t>System</w:t>
            </w:r>
          </w:p>
        </w:tc>
        <w:tc>
          <w:tcPr>
            <w:tcW w:w="8122" w:type="dxa"/>
            <w:vAlign w:val="center"/>
          </w:tcPr>
          <w:p w14:paraId="0AEBB0A9" w14:textId="77777777" w:rsidR="00416769" w:rsidRPr="003F6C65" w:rsidRDefault="00416769" w:rsidP="00CF32A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F6C65">
              <w:rPr>
                <w:rFonts w:ascii="Times New Roman" w:hAnsi="Times New Roman" w:cs="Times New Roman"/>
                <w:b/>
                <w:bCs/>
                <w:lang w:val="en-US"/>
              </w:rPr>
              <w:t>Items</w:t>
            </w:r>
            <w:r w:rsidRPr="003F6C65">
              <w:rPr>
                <w:rFonts w:ascii="Times New Roman" w:hAnsi="Times New Roman" w:cs="Times New Roman"/>
                <w:lang w:val="en-US"/>
              </w:rPr>
              <w:t xml:space="preserve"> (Six-point Likert-Scale “I completely refuse”; “I refuse”; “I rather refuse”; “I rather agree”; “I agree”; “I completely agree”)</w:t>
            </w:r>
          </w:p>
        </w:tc>
      </w:tr>
      <w:tr w:rsidR="00416769" w:rsidRPr="003F6C65" w14:paraId="0E764F93" w14:textId="77777777" w:rsidTr="00CF32A3">
        <w:trPr>
          <w:trHeight w:val="680"/>
        </w:trPr>
        <w:tc>
          <w:tcPr>
            <w:tcW w:w="940" w:type="dxa"/>
          </w:tcPr>
          <w:p w14:paraId="001663BE" w14:textId="77777777" w:rsidR="00416769" w:rsidRPr="003F6C65" w:rsidRDefault="00416769" w:rsidP="00CF32A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F6C65">
              <w:rPr>
                <w:rFonts w:ascii="Times New Roman" w:hAnsi="Times New Roman" w:cs="Times New Roman"/>
                <w:lang w:val="en-US"/>
              </w:rPr>
              <w:t xml:space="preserve">Paper </w:t>
            </w:r>
          </w:p>
        </w:tc>
        <w:tc>
          <w:tcPr>
            <w:tcW w:w="8122" w:type="dxa"/>
            <w:vAlign w:val="center"/>
          </w:tcPr>
          <w:p w14:paraId="75FD109D" w14:textId="77777777" w:rsidR="00416769" w:rsidRPr="003F6C65" w:rsidRDefault="00416769" w:rsidP="0041676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F6C65">
              <w:rPr>
                <w:rFonts w:ascii="Times New Roman" w:hAnsi="Times New Roman" w:cs="Times New Roman"/>
                <w:lang w:val="en-US"/>
              </w:rPr>
              <w:t xml:space="preserve">The functions of the system are exactly right for my goals. </w:t>
            </w:r>
          </w:p>
          <w:p w14:paraId="087357C4" w14:textId="77777777" w:rsidR="00416769" w:rsidRPr="003F6C65" w:rsidRDefault="00416769" w:rsidP="0041676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F6C65">
              <w:rPr>
                <w:rFonts w:ascii="Times New Roman" w:hAnsi="Times New Roman" w:cs="Times New Roman"/>
                <w:lang w:val="en-US"/>
              </w:rPr>
              <w:t xml:space="preserve">It quickly becomes clear how to use the system. </w:t>
            </w:r>
          </w:p>
          <w:p w14:paraId="4BFABDB7" w14:textId="77777777" w:rsidR="00416769" w:rsidRPr="003F6C65" w:rsidRDefault="00416769" w:rsidP="0041676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F6C65">
              <w:rPr>
                <w:rFonts w:ascii="Times New Roman" w:hAnsi="Times New Roman" w:cs="Times New Roman"/>
                <w:lang w:val="en-US"/>
              </w:rPr>
              <w:t>I find the system absolutely useful for use in intensive care units.</w:t>
            </w:r>
          </w:p>
          <w:p w14:paraId="6D4CE234" w14:textId="77777777" w:rsidR="00416769" w:rsidRPr="003F6C65" w:rsidRDefault="00416769" w:rsidP="0041676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F6C65">
              <w:rPr>
                <w:rFonts w:ascii="Times New Roman" w:hAnsi="Times New Roman" w:cs="Times New Roman"/>
                <w:lang w:val="en-US"/>
              </w:rPr>
              <w:t xml:space="preserve">The operation of the system is understandable. </w:t>
            </w:r>
          </w:p>
          <w:p w14:paraId="398EE518" w14:textId="77777777" w:rsidR="00416769" w:rsidRPr="003F6C65" w:rsidRDefault="00416769" w:rsidP="0041676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F6C65">
              <w:rPr>
                <w:rFonts w:ascii="Times New Roman" w:hAnsi="Times New Roman" w:cs="Times New Roman"/>
                <w:lang w:val="en-US"/>
              </w:rPr>
              <w:t>The system helps me to achieve my goals in the ICU.</w:t>
            </w:r>
          </w:p>
          <w:p w14:paraId="39F79B77" w14:textId="77777777" w:rsidR="00416769" w:rsidRPr="003F6C65" w:rsidRDefault="00416769" w:rsidP="0041676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F6C65">
              <w:rPr>
                <w:rFonts w:ascii="Times New Roman" w:hAnsi="Times New Roman" w:cs="Times New Roman"/>
                <w:lang w:val="en-US"/>
              </w:rPr>
              <w:t>The system frustrates me.</w:t>
            </w:r>
          </w:p>
          <w:p w14:paraId="6B140496" w14:textId="77777777" w:rsidR="00416769" w:rsidRPr="003F6C65" w:rsidRDefault="00416769" w:rsidP="0041676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F6C65">
              <w:rPr>
                <w:rFonts w:ascii="Times New Roman" w:hAnsi="Times New Roman" w:cs="Times New Roman"/>
                <w:lang w:val="en-US"/>
              </w:rPr>
              <w:t>Compared to this system, other systems seem imperfect.</w:t>
            </w:r>
          </w:p>
          <w:p w14:paraId="7A00DEF5" w14:textId="77777777" w:rsidR="00416769" w:rsidRPr="003F6C65" w:rsidRDefault="00416769" w:rsidP="0041676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F6C65">
              <w:rPr>
                <w:rFonts w:ascii="Times New Roman" w:hAnsi="Times New Roman" w:cs="Times New Roman"/>
                <w:lang w:val="en-US"/>
              </w:rPr>
              <w:t>I would reintroduce exactly this system in intensive care units.</w:t>
            </w:r>
          </w:p>
        </w:tc>
      </w:tr>
      <w:tr w:rsidR="00416769" w:rsidRPr="003F6C65" w14:paraId="3647DFBF" w14:textId="77777777" w:rsidTr="00CF32A3">
        <w:trPr>
          <w:trHeight w:val="680"/>
        </w:trPr>
        <w:tc>
          <w:tcPr>
            <w:tcW w:w="940" w:type="dxa"/>
          </w:tcPr>
          <w:p w14:paraId="6BD76389" w14:textId="77777777" w:rsidR="00416769" w:rsidRPr="003F6C65" w:rsidRDefault="00416769" w:rsidP="00CF32A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F6C65">
              <w:rPr>
                <w:rFonts w:ascii="Times New Roman" w:hAnsi="Times New Roman" w:cs="Times New Roman"/>
                <w:lang w:val="en-US"/>
              </w:rPr>
              <w:t>PDMS</w:t>
            </w:r>
          </w:p>
        </w:tc>
        <w:tc>
          <w:tcPr>
            <w:tcW w:w="8122" w:type="dxa"/>
            <w:vAlign w:val="center"/>
          </w:tcPr>
          <w:p w14:paraId="41127442" w14:textId="77777777" w:rsidR="00416769" w:rsidRPr="003F6C65" w:rsidRDefault="00416769" w:rsidP="00416769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F6C65">
              <w:rPr>
                <w:rFonts w:ascii="Times New Roman" w:hAnsi="Times New Roman" w:cs="Times New Roman"/>
                <w:lang w:val="en-US"/>
              </w:rPr>
              <w:t xml:space="preserve">The functions of the system are exactly right for my goals. </w:t>
            </w:r>
          </w:p>
          <w:p w14:paraId="7C02DA9E" w14:textId="77777777" w:rsidR="00416769" w:rsidRPr="003F6C65" w:rsidRDefault="00416769" w:rsidP="00416769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F6C65">
              <w:rPr>
                <w:rFonts w:ascii="Times New Roman" w:hAnsi="Times New Roman" w:cs="Times New Roman"/>
                <w:lang w:val="en-US"/>
              </w:rPr>
              <w:t xml:space="preserve">It quickly becomes clear how to use the system. </w:t>
            </w:r>
          </w:p>
          <w:p w14:paraId="1489ED04" w14:textId="77777777" w:rsidR="00416769" w:rsidRPr="003F6C65" w:rsidRDefault="00416769" w:rsidP="00416769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F6C65">
              <w:rPr>
                <w:rFonts w:ascii="Times New Roman" w:hAnsi="Times New Roman" w:cs="Times New Roman"/>
                <w:lang w:val="en-US"/>
              </w:rPr>
              <w:t>I find the system absolutely useful for use in intensive care units.</w:t>
            </w:r>
          </w:p>
          <w:p w14:paraId="0A56719F" w14:textId="77777777" w:rsidR="00416769" w:rsidRPr="003F6C65" w:rsidRDefault="00416769" w:rsidP="00416769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F6C65">
              <w:rPr>
                <w:rFonts w:ascii="Times New Roman" w:hAnsi="Times New Roman" w:cs="Times New Roman"/>
                <w:lang w:val="en-US"/>
              </w:rPr>
              <w:t xml:space="preserve">The operation of the system is understandable. </w:t>
            </w:r>
          </w:p>
          <w:p w14:paraId="315198F6" w14:textId="77777777" w:rsidR="00416769" w:rsidRPr="003F6C65" w:rsidRDefault="00416769" w:rsidP="00416769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F6C65">
              <w:rPr>
                <w:rFonts w:ascii="Times New Roman" w:hAnsi="Times New Roman" w:cs="Times New Roman"/>
                <w:lang w:val="en-US"/>
              </w:rPr>
              <w:t>The system helps me to achieve my goals in the ICU.</w:t>
            </w:r>
          </w:p>
          <w:p w14:paraId="2265D1B0" w14:textId="77777777" w:rsidR="00416769" w:rsidRPr="003F6C65" w:rsidRDefault="00416769" w:rsidP="00416769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F6C65">
              <w:rPr>
                <w:rFonts w:ascii="Times New Roman" w:hAnsi="Times New Roman" w:cs="Times New Roman"/>
                <w:lang w:val="en-US"/>
              </w:rPr>
              <w:t>The system frustrates me.</w:t>
            </w:r>
          </w:p>
          <w:p w14:paraId="372A08E2" w14:textId="77777777" w:rsidR="00416769" w:rsidRPr="003F6C65" w:rsidRDefault="00416769" w:rsidP="00416769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F6C65">
              <w:rPr>
                <w:rFonts w:ascii="Times New Roman" w:hAnsi="Times New Roman" w:cs="Times New Roman"/>
                <w:lang w:val="en-US"/>
              </w:rPr>
              <w:t>Compared to this system, other systems seem imperfect.</w:t>
            </w:r>
          </w:p>
          <w:p w14:paraId="62A38590" w14:textId="77777777" w:rsidR="00416769" w:rsidRPr="003F6C65" w:rsidRDefault="00416769" w:rsidP="00416769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F6C65">
              <w:rPr>
                <w:rFonts w:ascii="Times New Roman" w:hAnsi="Times New Roman" w:cs="Times New Roman"/>
                <w:lang w:val="en-US"/>
              </w:rPr>
              <w:t>I would reintroduce exactly this system in intensive care units.</w:t>
            </w:r>
          </w:p>
        </w:tc>
      </w:tr>
      <w:tr w:rsidR="00416769" w:rsidRPr="003F6C65" w14:paraId="47B77A51" w14:textId="77777777" w:rsidTr="00CF32A3">
        <w:trPr>
          <w:trHeight w:val="680"/>
        </w:trPr>
        <w:tc>
          <w:tcPr>
            <w:tcW w:w="940" w:type="dxa"/>
          </w:tcPr>
          <w:p w14:paraId="7E5F7494" w14:textId="77777777" w:rsidR="00416769" w:rsidRPr="003F6C65" w:rsidRDefault="00416769" w:rsidP="00CF32A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F6C65">
              <w:rPr>
                <w:rFonts w:ascii="Times New Roman" w:hAnsi="Times New Roman" w:cs="Times New Roman"/>
                <w:lang w:val="en-US"/>
              </w:rPr>
              <w:t>VIDS</w:t>
            </w:r>
          </w:p>
        </w:tc>
        <w:tc>
          <w:tcPr>
            <w:tcW w:w="8122" w:type="dxa"/>
            <w:vAlign w:val="center"/>
          </w:tcPr>
          <w:p w14:paraId="2F085BEF" w14:textId="77777777" w:rsidR="00416769" w:rsidRPr="003F6C65" w:rsidRDefault="00416769" w:rsidP="00416769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F6C65">
              <w:rPr>
                <w:rFonts w:ascii="Times New Roman" w:hAnsi="Times New Roman" w:cs="Times New Roman"/>
                <w:lang w:val="en-US"/>
              </w:rPr>
              <w:t xml:space="preserve">The functions of the system are exactly right for my goals. </w:t>
            </w:r>
          </w:p>
          <w:p w14:paraId="6EBBB790" w14:textId="77777777" w:rsidR="00416769" w:rsidRPr="003F6C65" w:rsidRDefault="00416769" w:rsidP="00416769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F6C65">
              <w:rPr>
                <w:rFonts w:ascii="Times New Roman" w:hAnsi="Times New Roman" w:cs="Times New Roman"/>
                <w:lang w:val="en-US"/>
              </w:rPr>
              <w:t xml:space="preserve">It quickly becomes clear how to use the system. </w:t>
            </w:r>
          </w:p>
          <w:p w14:paraId="327E040D" w14:textId="77777777" w:rsidR="00416769" w:rsidRPr="003F6C65" w:rsidRDefault="00416769" w:rsidP="00416769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F6C65">
              <w:rPr>
                <w:rFonts w:ascii="Times New Roman" w:hAnsi="Times New Roman" w:cs="Times New Roman"/>
                <w:lang w:val="en-US"/>
              </w:rPr>
              <w:t>I find the system absolutely useful for use in intensive care units.</w:t>
            </w:r>
          </w:p>
          <w:p w14:paraId="276E4090" w14:textId="77777777" w:rsidR="00416769" w:rsidRPr="003F6C65" w:rsidRDefault="00416769" w:rsidP="00416769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F6C65">
              <w:rPr>
                <w:rFonts w:ascii="Times New Roman" w:hAnsi="Times New Roman" w:cs="Times New Roman"/>
                <w:lang w:val="en-US"/>
              </w:rPr>
              <w:t xml:space="preserve">The operation of the system is understandable. </w:t>
            </w:r>
          </w:p>
          <w:p w14:paraId="4BAFA5FC" w14:textId="77777777" w:rsidR="00416769" w:rsidRPr="003F6C65" w:rsidRDefault="00416769" w:rsidP="00416769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F6C65">
              <w:rPr>
                <w:rFonts w:ascii="Times New Roman" w:hAnsi="Times New Roman" w:cs="Times New Roman"/>
                <w:lang w:val="en-US"/>
              </w:rPr>
              <w:t>The system helps me to achieve my goals in the ICU.</w:t>
            </w:r>
          </w:p>
          <w:p w14:paraId="2C7F8DF0" w14:textId="77777777" w:rsidR="00416769" w:rsidRPr="003F6C65" w:rsidRDefault="00416769" w:rsidP="00416769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F6C65">
              <w:rPr>
                <w:rFonts w:ascii="Times New Roman" w:hAnsi="Times New Roman" w:cs="Times New Roman"/>
                <w:lang w:val="en-US"/>
              </w:rPr>
              <w:t>The system frustrates me.</w:t>
            </w:r>
          </w:p>
          <w:p w14:paraId="3474FE6A" w14:textId="77777777" w:rsidR="00416769" w:rsidRPr="003F6C65" w:rsidRDefault="00416769" w:rsidP="00416769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F6C65">
              <w:rPr>
                <w:rFonts w:ascii="Times New Roman" w:hAnsi="Times New Roman" w:cs="Times New Roman"/>
                <w:lang w:val="en-US"/>
              </w:rPr>
              <w:t>Compared to this system, other systems seem imperfect.</w:t>
            </w:r>
          </w:p>
          <w:p w14:paraId="0750F444" w14:textId="77777777" w:rsidR="00416769" w:rsidRPr="003F6C65" w:rsidRDefault="00416769" w:rsidP="00416769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F6C65">
              <w:rPr>
                <w:rFonts w:ascii="Times New Roman" w:hAnsi="Times New Roman" w:cs="Times New Roman"/>
                <w:lang w:val="en-US"/>
              </w:rPr>
              <w:t>I would reintroduce exactly this system in intensive care units.</w:t>
            </w:r>
          </w:p>
        </w:tc>
      </w:tr>
    </w:tbl>
    <w:p w14:paraId="64DC564E" w14:textId="77777777" w:rsidR="00416769" w:rsidRPr="003F6C65" w:rsidRDefault="00416769" w:rsidP="00416769">
      <w:pPr>
        <w:rPr>
          <w:rFonts w:ascii="Times New Roman" w:hAnsi="Times New Roman" w:cs="Times New Roman"/>
          <w:b/>
          <w:bCs/>
          <w:lang w:val="en-US"/>
        </w:rPr>
      </w:pPr>
    </w:p>
    <w:p w14:paraId="6CA17486" w14:textId="77777777" w:rsidR="003F5E36" w:rsidRDefault="003F5E36"/>
    <w:sectPr w:rsidR="003F5E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E94081"/>
    <w:multiLevelType w:val="hybridMultilevel"/>
    <w:tmpl w:val="1DFCB6E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214B44"/>
    <w:multiLevelType w:val="hybridMultilevel"/>
    <w:tmpl w:val="81C040D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8BA5B03"/>
    <w:multiLevelType w:val="hybridMultilevel"/>
    <w:tmpl w:val="B4941AA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89740983">
    <w:abstractNumId w:val="2"/>
  </w:num>
  <w:num w:numId="2" w16cid:durableId="1934044701">
    <w:abstractNumId w:val="1"/>
  </w:num>
  <w:num w:numId="3" w16cid:durableId="11551027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6769"/>
    <w:rsid w:val="00166A10"/>
    <w:rsid w:val="00273D4D"/>
    <w:rsid w:val="003F5E36"/>
    <w:rsid w:val="00416769"/>
    <w:rsid w:val="006616B0"/>
    <w:rsid w:val="006F01B8"/>
    <w:rsid w:val="00801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82A219"/>
  <w15:chartTrackingRefBased/>
  <w15:docId w15:val="{3AAA7B15-7B6C-4DF5-AF4C-77A7F7C5FB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6769"/>
    <w:rPr>
      <w:kern w:val="0"/>
      <w:lang w:val="de-D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16769"/>
    <w:pPr>
      <w:ind w:left="720"/>
      <w:contextualSpacing/>
    </w:pPr>
  </w:style>
  <w:style w:type="table" w:styleId="TableGrid">
    <w:name w:val="Table Grid"/>
    <w:basedOn w:val="TableNormal"/>
    <w:uiPriority w:val="39"/>
    <w:rsid w:val="00416769"/>
    <w:pPr>
      <w:spacing w:after="0" w:line="240" w:lineRule="auto"/>
    </w:pPr>
    <w:rPr>
      <w:kern w:val="0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7</Words>
  <Characters>1243</Characters>
  <Application>Microsoft Office Word</Application>
  <DocSecurity>0</DocSecurity>
  <Lines>10</Lines>
  <Paragraphs>2</Paragraphs>
  <ScaleCrop>false</ScaleCrop>
  <Company/>
  <LinksUpToDate>false</LinksUpToDate>
  <CharactersWithSpaces>1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nt Rajawat</dc:creator>
  <cp:keywords/>
  <dc:description/>
  <cp:lastModifiedBy>Hemant Rajawat</cp:lastModifiedBy>
  <cp:revision>2</cp:revision>
  <dcterms:created xsi:type="dcterms:W3CDTF">2023-10-19T15:57:00Z</dcterms:created>
  <dcterms:modified xsi:type="dcterms:W3CDTF">2023-10-19T15:58:00Z</dcterms:modified>
</cp:coreProperties>
</file>